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4C62" w14:textId="77777777" w:rsidR="00AE63E8" w:rsidRPr="004E1314" w:rsidRDefault="00AE63E8" w:rsidP="00AE63E8">
      <w:pPr>
        <w:pStyle w:val="western"/>
        <w:spacing w:after="159" w:line="259" w:lineRule="auto"/>
        <w:rPr>
          <w:rFonts w:ascii="Arial" w:hAnsi="Arial" w:cs="Arial"/>
          <w:lang w:val="en-GB"/>
        </w:rPr>
      </w:pPr>
      <w:r w:rsidRPr="004E1314">
        <w:rPr>
          <w:rFonts w:ascii="Arial" w:hAnsi="Arial" w:cs="Arial"/>
          <w:sz w:val="32"/>
          <w:szCs w:val="32"/>
          <w:lang w:val="en-GB"/>
        </w:rPr>
        <w:t xml:space="preserve">Psychometric evaluation of Three-Factor Eating Questionnaire -R18 in ageing Finnish men with increased risk for type 2 diabetes </w:t>
      </w:r>
    </w:p>
    <w:p w14:paraId="10657F46" w14:textId="7CCB9830" w:rsidR="00AE63E8" w:rsidRPr="004E1314" w:rsidRDefault="00AE63E8" w:rsidP="00C81936">
      <w:pPr>
        <w:pStyle w:val="AppetiteOtsikko"/>
      </w:pPr>
    </w:p>
    <w:p w14:paraId="4D1C3F6E" w14:textId="2EA91C8F" w:rsidR="00AE63E8" w:rsidRPr="004E1314" w:rsidRDefault="00AE63E8" w:rsidP="00C81936">
      <w:pPr>
        <w:pStyle w:val="AppetiteOtsikko"/>
      </w:pPr>
      <w:r w:rsidRPr="004E1314">
        <w:t>Supplementary table</w:t>
      </w:r>
      <w:r w:rsidR="009531F5" w:rsidRPr="004E1314">
        <w:t xml:space="preserve"> </w:t>
      </w:r>
      <w:r w:rsidRPr="004E1314">
        <w:t>S</w:t>
      </w:r>
      <w:ins w:id="0" w:author="Katriina M-K" w:date="2022-05-16T08:53:00Z">
        <w:r w:rsidR="00A72BA4">
          <w:t>2</w:t>
        </w:r>
      </w:ins>
      <w:del w:id="1" w:author="Katriina M-K" w:date="2022-05-12T08:49:00Z">
        <w:r w:rsidRPr="004E1314" w:rsidDel="00C81936">
          <w:delText>1</w:delText>
        </w:r>
      </w:del>
      <w:r w:rsidRPr="004E1314">
        <w:t>. Correlations of factors (Spearman’s rho).</w:t>
      </w: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84"/>
        <w:gridCol w:w="1134"/>
        <w:gridCol w:w="1040"/>
        <w:gridCol w:w="1004"/>
        <w:gridCol w:w="1040"/>
        <w:gridCol w:w="1168"/>
        <w:gridCol w:w="1040"/>
        <w:gridCol w:w="1040"/>
      </w:tblGrid>
      <w:tr w:rsidR="00AE63E8" w:rsidRPr="004E1314" w14:paraId="723B79C7" w14:textId="77777777" w:rsidTr="00F83A70">
        <w:trPr>
          <w:trHeight w:val="768"/>
        </w:trPr>
        <w:tc>
          <w:tcPr>
            <w:tcW w:w="165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BA301C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47126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CR</w:t>
            </w:r>
          </w:p>
          <w:p w14:paraId="55058383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6i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32815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CR w/o i16</w:t>
            </w:r>
          </w:p>
        </w:tc>
        <w:tc>
          <w:tcPr>
            <w:tcW w:w="1004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59242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 xml:space="preserve">CR </w:t>
            </w:r>
          </w:p>
          <w:p w14:paraId="4878C5A4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4i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31259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</w:t>
            </w:r>
          </w:p>
          <w:p w14:paraId="1423BE25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9i</w:t>
            </w:r>
          </w:p>
        </w:tc>
        <w:tc>
          <w:tcPr>
            <w:tcW w:w="10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4254CD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1 Cravings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BC21A1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2 LoC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62D935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 xml:space="preserve">UE </w:t>
            </w:r>
          </w:p>
          <w:p w14:paraId="4C33972D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8i</w:t>
            </w:r>
          </w:p>
        </w:tc>
      </w:tr>
      <w:tr w:rsidR="00AE63E8" w:rsidRPr="004E1314" w14:paraId="55ED01F4" w14:textId="77777777" w:rsidTr="00F83A7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EBA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CR w/o i16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90D417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254D32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967**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0F6502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A2E282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D8548B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301EA1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13E0E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A8C72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1D635E49" w14:textId="77777777" w:rsidTr="00F83A70">
        <w:trPr>
          <w:trHeight w:val="32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EDE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CR 4i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56FA3B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CA6A06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932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523D30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950**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020FB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21989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E728FA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1BD61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F1E17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25C7BB17" w14:textId="77777777" w:rsidTr="00F83A70">
        <w:trPr>
          <w:trHeight w:val="32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80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 9i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7F9521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88C2A5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51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9FFB80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06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8022E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05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C71995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2D4F0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3DC0F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1FD1FC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1834DE45" w14:textId="77777777" w:rsidTr="00F83A70">
        <w:trPr>
          <w:trHeight w:val="58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5A6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1 Craving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540867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D35538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7944A5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0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4B5F28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8E6CFA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780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F79EF2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996196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418FC2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57E2382D" w14:textId="77777777" w:rsidTr="00F83A70">
        <w:trPr>
          <w:trHeight w:val="32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B9E9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2 Loss-of-control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CBE601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437D58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63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2C6FA8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14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C4864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17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6124FE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927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D50934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533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CEDD11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 xml:space="preserve"> 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03B275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51491EE4" w14:textId="77777777" w:rsidTr="00F83A70">
        <w:trPr>
          <w:trHeight w:val="32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1F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UE  8i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FD3002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277FEF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127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63F16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30E6B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10D746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980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1F608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861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C6516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881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2D2DF7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 </w:t>
            </w:r>
          </w:p>
        </w:tc>
      </w:tr>
      <w:tr w:rsidR="00AE63E8" w:rsidRPr="004E1314" w14:paraId="5ED511B3" w14:textId="77777777" w:rsidTr="00F83A70">
        <w:trPr>
          <w:trHeight w:val="320"/>
        </w:trPr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99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i-FI"/>
              </w:rPr>
              <w:t>EE 3i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9D7A0F" w14:textId="77777777" w:rsidR="00AE63E8" w:rsidRPr="004E1314" w:rsidRDefault="00AE63E8" w:rsidP="00F83A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05C7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C7A12A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096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7E85A0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D91BE5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537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10190D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519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9DE10A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447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CF03E3" w14:textId="77777777" w:rsidR="00AE63E8" w:rsidRPr="004E1314" w:rsidRDefault="00AE63E8" w:rsidP="00F83A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i-FI" w:eastAsia="fi-FI"/>
              </w:rPr>
            </w:pPr>
            <w:r w:rsidRPr="004E1314">
              <w:rPr>
                <w:rFonts w:ascii="Arial" w:eastAsia="Times New Roman" w:hAnsi="Arial" w:cs="Arial"/>
                <w:color w:val="000000"/>
                <w:szCs w:val="24"/>
                <w:lang w:eastAsia="fi-FI"/>
              </w:rPr>
              <w:t>0.550***</w:t>
            </w:r>
          </w:p>
        </w:tc>
      </w:tr>
    </w:tbl>
    <w:p w14:paraId="2F14F1FF" w14:textId="77777777" w:rsidR="00AE63E8" w:rsidRPr="004E1314" w:rsidRDefault="00AE63E8" w:rsidP="00AE63E8">
      <w:pPr>
        <w:pStyle w:val="Default"/>
        <w:rPr>
          <w:rFonts w:ascii="Arial" w:hAnsi="Arial" w:cs="Arial"/>
        </w:rPr>
      </w:pPr>
    </w:p>
    <w:p w14:paraId="2BC1CE3A" w14:textId="4476AA4C" w:rsidR="00AE63E8" w:rsidRPr="004E1314" w:rsidRDefault="00AE63E8" w:rsidP="00AE63E8">
      <w:pPr>
        <w:pStyle w:val="Default"/>
        <w:rPr>
          <w:rFonts w:ascii="Arial" w:hAnsi="Arial" w:cs="Arial"/>
        </w:rPr>
      </w:pPr>
      <w:r w:rsidRPr="004E1314">
        <w:rPr>
          <w:rFonts w:ascii="Arial" w:hAnsi="Arial" w:cs="Arial"/>
          <w:b/>
          <w:bCs/>
        </w:rPr>
        <w:t>CR</w:t>
      </w:r>
      <w:r w:rsidRPr="004E1314">
        <w:rPr>
          <w:rFonts w:ascii="Arial" w:hAnsi="Arial" w:cs="Arial"/>
        </w:rPr>
        <w:t xml:space="preserve">: Cognitive Restraint, </w:t>
      </w:r>
      <w:r w:rsidRPr="004E1314">
        <w:rPr>
          <w:rFonts w:ascii="Arial" w:hAnsi="Arial" w:cs="Arial"/>
          <w:b/>
          <w:bCs/>
        </w:rPr>
        <w:t>UE</w:t>
      </w:r>
      <w:r w:rsidRPr="004E1314">
        <w:rPr>
          <w:rFonts w:ascii="Arial" w:hAnsi="Arial" w:cs="Arial"/>
        </w:rPr>
        <w:t xml:space="preserve">: Uncontrolled Eating, </w:t>
      </w:r>
      <w:r w:rsidRPr="004E1314">
        <w:rPr>
          <w:rFonts w:ascii="Arial" w:hAnsi="Arial" w:cs="Arial"/>
          <w:b/>
          <w:bCs/>
        </w:rPr>
        <w:t>EE</w:t>
      </w:r>
      <w:r w:rsidRPr="004E1314">
        <w:rPr>
          <w:rFonts w:ascii="Arial" w:hAnsi="Arial" w:cs="Arial"/>
        </w:rPr>
        <w:t xml:space="preserve">: Emotional Eating, </w:t>
      </w:r>
      <w:r w:rsidRPr="004E1314">
        <w:rPr>
          <w:rFonts w:ascii="Arial" w:hAnsi="Arial" w:cs="Arial"/>
          <w:b/>
          <w:bCs/>
        </w:rPr>
        <w:t>CR w/o i16</w:t>
      </w:r>
      <w:r w:rsidRPr="004E1314">
        <w:rPr>
          <w:rFonts w:ascii="Arial" w:hAnsi="Arial" w:cs="Arial"/>
        </w:rPr>
        <w:t xml:space="preserve">: Cognitive Restraint factor without item 16, </w:t>
      </w:r>
      <w:r w:rsidRPr="004E1314">
        <w:rPr>
          <w:rFonts w:ascii="Arial" w:hAnsi="Arial" w:cs="Arial"/>
          <w:b/>
          <w:bCs/>
        </w:rPr>
        <w:t>CR 4i</w:t>
      </w:r>
      <w:r w:rsidRPr="004E1314">
        <w:rPr>
          <w:rFonts w:ascii="Arial" w:hAnsi="Arial" w:cs="Arial"/>
        </w:rPr>
        <w:t xml:space="preserve">: Cognitive Restraint factor with 4 items, </w:t>
      </w:r>
      <w:r w:rsidRPr="004E1314">
        <w:rPr>
          <w:rFonts w:ascii="Arial" w:hAnsi="Arial" w:cs="Arial"/>
          <w:b/>
          <w:bCs/>
        </w:rPr>
        <w:t>UE1 Cravings</w:t>
      </w:r>
      <w:r w:rsidRPr="004E1314">
        <w:rPr>
          <w:rFonts w:ascii="Arial" w:hAnsi="Arial" w:cs="Arial"/>
        </w:rPr>
        <w:t xml:space="preserve">: subfactor 1 of Uncontrolled Eating, </w:t>
      </w:r>
      <w:r w:rsidRPr="004E1314">
        <w:rPr>
          <w:rFonts w:ascii="Arial" w:hAnsi="Arial" w:cs="Arial"/>
          <w:b/>
          <w:bCs/>
        </w:rPr>
        <w:t>UE2 LoC</w:t>
      </w:r>
      <w:r w:rsidRPr="004E1314">
        <w:rPr>
          <w:rFonts w:ascii="Arial" w:hAnsi="Arial" w:cs="Arial"/>
        </w:rPr>
        <w:t xml:space="preserve">: subfactor 2 of Uncontrolled Eating, </w:t>
      </w:r>
      <w:r w:rsidRPr="004E1314">
        <w:rPr>
          <w:rFonts w:ascii="Arial" w:hAnsi="Arial" w:cs="Arial"/>
          <w:b/>
          <w:bCs/>
        </w:rPr>
        <w:t>UE high</w:t>
      </w:r>
      <w:r w:rsidRPr="004E1314">
        <w:rPr>
          <w:rFonts w:ascii="Arial" w:hAnsi="Arial" w:cs="Arial"/>
        </w:rPr>
        <w:t xml:space="preserve">: higher-order factor of Uncontrolled Eating, </w:t>
      </w:r>
      <w:r w:rsidRPr="004E1314">
        <w:rPr>
          <w:rFonts w:ascii="Arial" w:hAnsi="Arial" w:cs="Arial"/>
          <w:b/>
          <w:bCs/>
        </w:rPr>
        <w:t>r</w:t>
      </w:r>
      <w:r w:rsidRPr="004E1314">
        <w:rPr>
          <w:rFonts w:ascii="Arial" w:hAnsi="Arial" w:cs="Arial"/>
        </w:rPr>
        <w:t>: Correlation Coefficient. Significance of Correlations: † p &lt; 0.100, ** p &lt; 0.010, *** p &lt; 0.001.</w:t>
      </w:r>
    </w:p>
    <w:sectPr w:rsidR="00AE63E8" w:rsidRPr="004E1314" w:rsidSect="00AE63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05716"/>
    <w:multiLevelType w:val="multilevel"/>
    <w:tmpl w:val="EC447BA2"/>
    <w:name w:val="Appetite23232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4395" w:firstLine="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decimal"/>
      <w:pStyle w:val="Els-3rdorder-head"/>
      <w:lvlText w:val="%1.4.%3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72FA3ED2"/>
    <w:multiLevelType w:val="hybridMultilevel"/>
    <w:tmpl w:val="7BF4DFAE"/>
    <w:lvl w:ilvl="0" w:tplc="199493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348826">
    <w:abstractNumId w:val="0"/>
  </w:num>
  <w:num w:numId="2" w16cid:durableId="192159639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riina M-K">
    <w15:presenceInfo w15:providerId="None" w15:userId="Katriina M-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E8"/>
    <w:rsid w:val="00101141"/>
    <w:rsid w:val="004E1314"/>
    <w:rsid w:val="007D5671"/>
    <w:rsid w:val="00837FDA"/>
    <w:rsid w:val="009531F5"/>
    <w:rsid w:val="009C48EC"/>
    <w:rsid w:val="00A72BA4"/>
    <w:rsid w:val="00AE63E8"/>
    <w:rsid w:val="00AF3005"/>
    <w:rsid w:val="00C81936"/>
    <w:rsid w:val="00D160DC"/>
    <w:rsid w:val="00FB6C5F"/>
    <w:rsid w:val="00FF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D1053"/>
  <w15:chartTrackingRefBased/>
  <w15:docId w15:val="{121210F7-DDF7-426A-9C8D-45011980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3E8"/>
    <w:rPr>
      <w:rFonts w:ascii="Times New Roman" w:hAnsi="Times New Roman"/>
      <w:sz w:val="24"/>
      <w:lang w:val="en-GB"/>
    </w:rPr>
  </w:style>
  <w:style w:type="paragraph" w:styleId="Heading2">
    <w:name w:val="heading 2"/>
    <w:aliases w:val="Heading 2 Appetite"/>
    <w:basedOn w:val="Normal"/>
    <w:next w:val="Default"/>
    <w:link w:val="Heading2Char"/>
    <w:autoRedefine/>
    <w:uiPriority w:val="9"/>
    <w:unhideWhenUsed/>
    <w:qFormat/>
    <w:rsid w:val="00AE63E8"/>
    <w:pPr>
      <w:keepNext/>
      <w:keepLines/>
      <w:numPr>
        <w:ilvl w:val="1"/>
        <w:numId w:val="1"/>
      </w:numPr>
      <w:spacing w:before="240" w:after="0" w:line="360" w:lineRule="auto"/>
      <w:ind w:left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petite Char"/>
    <w:basedOn w:val="DefaultParagraphFont"/>
    <w:link w:val="Heading2"/>
    <w:uiPriority w:val="9"/>
    <w:rsid w:val="00AE63E8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customStyle="1" w:styleId="Default">
    <w:name w:val="Default"/>
    <w:link w:val="DefaultChar"/>
    <w:autoRedefine/>
    <w:qFormat/>
    <w:rsid w:val="00AE63E8"/>
    <w:pPr>
      <w:suppressAutoHyphens/>
      <w:spacing w:after="0" w:line="240" w:lineRule="auto"/>
      <w:jc w:val="both"/>
    </w:pPr>
    <w:rPr>
      <w:rFonts w:ascii="Times New Roman" w:eastAsia="Calibri" w:hAnsi="Times New Roman" w:cs="Calibri"/>
      <w:sz w:val="24"/>
      <w:szCs w:val="24"/>
      <w:lang w:val="en-US"/>
    </w:rPr>
  </w:style>
  <w:style w:type="paragraph" w:customStyle="1" w:styleId="Els-3rdorder-head">
    <w:name w:val="Els-3rdorder-head"/>
    <w:next w:val="Normal"/>
    <w:rsid w:val="00AE63E8"/>
    <w:pPr>
      <w:keepNext/>
      <w:numPr>
        <w:ilvl w:val="2"/>
        <w:numId w:val="1"/>
      </w:numPr>
      <w:suppressAutoHyphens/>
      <w:spacing w:before="240" w:after="0" w:line="240" w:lineRule="exact"/>
    </w:pPr>
    <w:rPr>
      <w:rFonts w:ascii="Times New Roman" w:eastAsia="Times New Roman" w:hAnsi="Times New Roman" w:cs="Times New Roman"/>
      <w:i/>
      <w:sz w:val="20"/>
      <w:szCs w:val="20"/>
      <w:lang w:val="en-US" w:eastAsia="de-DE"/>
    </w:rPr>
  </w:style>
  <w:style w:type="paragraph" w:customStyle="1" w:styleId="AppetiteOtsikko">
    <w:name w:val="AppetiteOtsikko"/>
    <w:basedOn w:val="Normal"/>
    <w:next w:val="Default"/>
    <w:link w:val="AppetiteOtsikkoChar"/>
    <w:autoRedefine/>
    <w:qFormat/>
    <w:rsid w:val="00C81936"/>
    <w:pPr>
      <w:keepNext/>
      <w:suppressAutoHyphens/>
      <w:spacing w:before="240" w:after="240" w:line="240" w:lineRule="auto"/>
    </w:pPr>
    <w:rPr>
      <w:rFonts w:eastAsia="Times New Roman" w:cs="Times New Roman"/>
      <w:b/>
      <w:bCs/>
      <w:szCs w:val="24"/>
      <w:lang w:eastAsia="de-DE"/>
    </w:rPr>
  </w:style>
  <w:style w:type="character" w:customStyle="1" w:styleId="AppetiteOtsikkoChar">
    <w:name w:val="AppetiteOtsikko Char"/>
    <w:basedOn w:val="DefaultParagraphFont"/>
    <w:link w:val="AppetiteOtsikko"/>
    <w:rsid w:val="00C81936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ulos">
    <w:name w:val="tulos"/>
    <w:basedOn w:val="Default"/>
    <w:link w:val="tulosChar"/>
    <w:autoRedefine/>
    <w:qFormat/>
    <w:rsid w:val="00AE63E8"/>
  </w:style>
  <w:style w:type="character" w:customStyle="1" w:styleId="DefaultChar">
    <w:name w:val="Default Char"/>
    <w:basedOn w:val="DefaultParagraphFont"/>
    <w:link w:val="Default"/>
    <w:rsid w:val="00AE63E8"/>
    <w:rPr>
      <w:rFonts w:ascii="Times New Roman" w:eastAsia="Calibri" w:hAnsi="Times New Roman" w:cs="Calibri"/>
      <w:sz w:val="24"/>
      <w:szCs w:val="24"/>
      <w:lang w:val="en-US"/>
    </w:rPr>
  </w:style>
  <w:style w:type="character" w:customStyle="1" w:styleId="tulosChar">
    <w:name w:val="tulos Char"/>
    <w:basedOn w:val="DefaultChar"/>
    <w:link w:val="tulos"/>
    <w:rsid w:val="00AE63E8"/>
    <w:rPr>
      <w:rFonts w:ascii="Times New Roman" w:eastAsia="Calibri" w:hAnsi="Times New Roman" w:cs="Calibr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63E8"/>
  </w:style>
  <w:style w:type="paragraph" w:customStyle="1" w:styleId="western">
    <w:name w:val="western"/>
    <w:basedOn w:val="Normal"/>
    <w:rsid w:val="00AE63E8"/>
    <w:pPr>
      <w:spacing w:before="100" w:beforeAutospacing="1" w:after="142" w:line="276" w:lineRule="auto"/>
    </w:pPr>
    <w:rPr>
      <w:rFonts w:eastAsia="Times New Roman" w:cs="Times New Roman"/>
      <w:szCs w:val="24"/>
      <w:lang w:val="fi-FI" w:eastAsia="fi-FI"/>
    </w:rPr>
  </w:style>
  <w:style w:type="paragraph" w:styleId="Revision">
    <w:name w:val="Revision"/>
    <w:hidden/>
    <w:uiPriority w:val="99"/>
    <w:semiHidden/>
    <w:rsid w:val="00C81936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5D31E6DC493647A67B0714594C6D7F" ma:contentTypeVersion="13" ma:contentTypeDescription="Create a new document." ma:contentTypeScope="" ma:versionID="69918198fd6fffaa3464b263a1894c29">
  <xsd:schema xmlns:xsd="http://www.w3.org/2001/XMLSchema" xmlns:xs="http://www.w3.org/2001/XMLSchema" xmlns:p="http://schemas.microsoft.com/office/2006/metadata/properties" xmlns:ns3="4d3a2893-06f7-4cb7-8516-e11e0afb6495" xmlns:ns4="a2231ad7-0fdb-4051-88f6-f33100134d46" targetNamespace="http://schemas.microsoft.com/office/2006/metadata/properties" ma:root="true" ma:fieldsID="950e923aadc8df4921f764ef417fadb8" ns3:_="" ns4:_="">
    <xsd:import namespace="4d3a2893-06f7-4cb7-8516-e11e0afb6495"/>
    <xsd:import namespace="a2231ad7-0fdb-4051-88f6-f33100134d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3a2893-06f7-4cb7-8516-e11e0afb64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31ad7-0fdb-4051-88f6-f33100134d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E1C90D-E9CD-4680-AF66-90E7DED4E4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F6D149-0B3B-46F4-82F8-0EBC0015E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3a2893-06f7-4cb7-8516-e11e0afb6495"/>
    <ds:schemaRef ds:uri="a2231ad7-0fdb-4051-88f6-f33100134d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D17405-505C-414B-94F2-24DDB0F83E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ina M-K</dc:creator>
  <cp:keywords/>
  <dc:description/>
  <cp:lastModifiedBy>Katriina M-K</cp:lastModifiedBy>
  <cp:revision>2</cp:revision>
  <dcterms:created xsi:type="dcterms:W3CDTF">2022-05-16T05:54:00Z</dcterms:created>
  <dcterms:modified xsi:type="dcterms:W3CDTF">2022-05-1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D31E6DC493647A67B0714594C6D7F</vt:lpwstr>
  </property>
</Properties>
</file>